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1E8C1" w14:textId="050F91BC" w:rsidR="00297CC6" w:rsidRPr="00297CC6" w:rsidRDefault="00297CC6">
      <w:pPr>
        <w:rPr>
          <w:b/>
          <w:bCs/>
          <w:sz w:val="20"/>
          <w:szCs w:val="20"/>
          <w:lang w:val="en-US"/>
        </w:rPr>
      </w:pPr>
      <w:r w:rsidRPr="00297CC6">
        <w:rPr>
          <w:b/>
          <w:bCs/>
          <w:sz w:val="20"/>
          <w:szCs w:val="20"/>
          <w:lang w:val="en-US"/>
        </w:rPr>
        <w:t>Table 2. Post-operative characteristics of the unmatched population of patient resected for Si-NEN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3"/>
        <w:gridCol w:w="1464"/>
        <w:gridCol w:w="1461"/>
        <w:gridCol w:w="1253"/>
        <w:gridCol w:w="1873"/>
      </w:tblGrid>
      <w:tr w:rsidR="008B3DD2" w:rsidRPr="00297CC6" w14:paraId="4DAC0A3A" w14:textId="77777777" w:rsidTr="00A26C21">
        <w:trPr>
          <w:trHeight w:val="169"/>
        </w:trPr>
        <w:tc>
          <w:tcPr>
            <w:tcW w:w="5573" w:type="dxa"/>
            <w:vMerge w:val="restart"/>
            <w:tcBorders>
              <w:top w:val="single" w:sz="4" w:space="0" w:color="auto"/>
            </w:tcBorders>
          </w:tcPr>
          <w:p w14:paraId="532670E4" w14:textId="1C3232A3" w:rsidR="008B3DD2" w:rsidRPr="00297CC6" w:rsidRDefault="001D5CE8" w:rsidP="008B3DD2">
            <w:pPr>
              <w:rPr>
                <w:b/>
                <w:sz w:val="20"/>
                <w:szCs w:val="20"/>
              </w:rPr>
            </w:pPr>
            <w:r w:rsidRPr="00297CC6">
              <w:rPr>
                <w:b/>
                <w:sz w:val="20"/>
                <w:szCs w:val="20"/>
              </w:rPr>
              <w:t xml:space="preserve">Outcomes 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AF20" w14:textId="2F957AEE" w:rsidR="008B3DD2" w:rsidRPr="00297CC6" w:rsidRDefault="001D5CE8" w:rsidP="001D5C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N(%) or mean (SD)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</w:tcBorders>
            <w:vAlign w:val="center"/>
          </w:tcPr>
          <w:p w14:paraId="2EDC1F5D" w14:textId="77777777" w:rsidR="008B3DD2" w:rsidRPr="00297CC6" w:rsidRDefault="008B3DD2" w:rsidP="008B3DD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8B3DD2" w:rsidRPr="00297CC6" w14:paraId="386A3EEE" w14:textId="77777777" w:rsidTr="00A26C21">
        <w:trPr>
          <w:trHeight w:val="164"/>
        </w:trPr>
        <w:tc>
          <w:tcPr>
            <w:tcW w:w="5573" w:type="dxa"/>
            <w:vMerge/>
            <w:tcBorders>
              <w:bottom w:val="single" w:sz="4" w:space="0" w:color="auto"/>
            </w:tcBorders>
          </w:tcPr>
          <w:p w14:paraId="5C112BEF" w14:textId="77777777" w:rsidR="008B3DD2" w:rsidRPr="00297CC6" w:rsidRDefault="008B3DD2" w:rsidP="000360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5A00" w14:textId="63133775" w:rsidR="008B3DD2" w:rsidRPr="00297CC6" w:rsidRDefault="007D28CD" w:rsidP="008B3DD2">
            <w:pPr>
              <w:jc w:val="center"/>
              <w:rPr>
                <w:b/>
                <w:sz w:val="20"/>
                <w:szCs w:val="20"/>
              </w:rPr>
            </w:pPr>
            <w:r w:rsidRPr="00297CC6">
              <w:rPr>
                <w:b/>
                <w:sz w:val="20"/>
                <w:szCs w:val="20"/>
              </w:rPr>
              <w:t>OC</w:t>
            </w:r>
            <w:r w:rsidR="00C61ADB" w:rsidRPr="00297CC6">
              <w:rPr>
                <w:b/>
                <w:sz w:val="20"/>
                <w:szCs w:val="20"/>
              </w:rPr>
              <w:t xml:space="preserve"> (</w:t>
            </w:r>
            <w:r w:rsidR="008945D4" w:rsidRPr="00297CC6">
              <w:rPr>
                <w:b/>
                <w:sz w:val="20"/>
                <w:szCs w:val="20"/>
              </w:rPr>
              <w:t>178</w:t>
            </w:r>
            <w:r w:rsidR="00C61ADB" w:rsidRPr="00297CC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743D" w14:textId="2B803616" w:rsidR="008B3DD2" w:rsidRPr="00297CC6" w:rsidRDefault="007D28CD" w:rsidP="008B3DD2">
            <w:pPr>
              <w:jc w:val="center"/>
              <w:rPr>
                <w:b/>
                <w:sz w:val="20"/>
                <w:szCs w:val="20"/>
              </w:rPr>
            </w:pPr>
            <w:r w:rsidRPr="00297CC6">
              <w:rPr>
                <w:b/>
                <w:sz w:val="20"/>
                <w:szCs w:val="20"/>
              </w:rPr>
              <w:t>PC</w:t>
            </w:r>
            <w:r w:rsidR="00C61ADB" w:rsidRPr="00297CC6">
              <w:rPr>
                <w:b/>
                <w:sz w:val="20"/>
                <w:szCs w:val="20"/>
              </w:rPr>
              <w:t xml:space="preserve"> (52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2C41184" w14:textId="77777777" w:rsidR="008B3DD2" w:rsidRPr="00297CC6" w:rsidRDefault="008B3DD2" w:rsidP="008B3DD2">
            <w:pPr>
              <w:jc w:val="center"/>
              <w:rPr>
                <w:b/>
                <w:sz w:val="20"/>
                <w:szCs w:val="20"/>
              </w:rPr>
            </w:pPr>
            <w:r w:rsidRPr="00297CC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46E0C820" w14:textId="0C508382" w:rsidR="008B3DD2" w:rsidRPr="00297CC6" w:rsidRDefault="001D5CE8" w:rsidP="008B3DD2">
            <w:pPr>
              <w:jc w:val="center"/>
              <w:rPr>
                <w:b/>
                <w:sz w:val="20"/>
                <w:szCs w:val="20"/>
              </w:rPr>
            </w:pPr>
            <w:r w:rsidRPr="00297CC6">
              <w:rPr>
                <w:b/>
                <w:sz w:val="20"/>
                <w:szCs w:val="20"/>
              </w:rPr>
              <w:t>NNT</w:t>
            </w:r>
            <w:r w:rsidR="0081034E" w:rsidRPr="00297CC6">
              <w:rPr>
                <w:b/>
                <w:sz w:val="20"/>
                <w:szCs w:val="20"/>
              </w:rPr>
              <w:t xml:space="preserve"> (PC vs. OC)</w:t>
            </w:r>
          </w:p>
        </w:tc>
      </w:tr>
      <w:tr w:rsidR="001D5CE8" w:rsidRPr="00297CC6" w14:paraId="6F99A56C" w14:textId="77777777" w:rsidTr="00A26C21">
        <w:trPr>
          <w:trHeight w:val="174"/>
        </w:trPr>
        <w:tc>
          <w:tcPr>
            <w:tcW w:w="5573" w:type="dxa"/>
            <w:tcBorders>
              <w:top w:val="single" w:sz="4" w:space="0" w:color="auto"/>
              <w:bottom w:val="nil"/>
            </w:tcBorders>
            <w:vAlign w:val="center"/>
          </w:tcPr>
          <w:p w14:paraId="7D30102C" w14:textId="1831A063" w:rsidR="001D5CE8" w:rsidRPr="00297CC6" w:rsidRDefault="001D5CE8" w:rsidP="001D5CE8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Hospital re-</w:t>
            </w:r>
            <w:r w:rsidR="00F22BEE" w:rsidRPr="00297CC6">
              <w:rPr>
                <w:b/>
                <w:sz w:val="20"/>
                <w:szCs w:val="20"/>
                <w:lang w:val="en-US"/>
              </w:rPr>
              <w:t>hospitalization</w:t>
            </w:r>
            <w:r w:rsidRPr="00297CC6">
              <w:rPr>
                <w:b/>
                <w:sz w:val="20"/>
                <w:szCs w:val="20"/>
                <w:lang w:val="en-US"/>
              </w:rPr>
              <w:t xml:space="preserve"> for any cause</w:t>
            </w:r>
          </w:p>
          <w:p w14:paraId="37E97034" w14:textId="6B6EF8AE" w:rsidR="001D5CE8" w:rsidRPr="00297CC6" w:rsidRDefault="001D5CE8" w:rsidP="001D5CE8">
            <w:pPr>
              <w:rPr>
                <w:bCs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No</w:t>
            </w:r>
          </w:p>
          <w:p w14:paraId="0D589812" w14:textId="63680D20" w:rsidR="001D5CE8" w:rsidRPr="00297CC6" w:rsidRDefault="001D5CE8" w:rsidP="001D5CE8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5146CC9A" w14:textId="77777777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4241E04" w14:textId="0FB51EFE" w:rsidR="001D5CE8" w:rsidRPr="00297CC6" w:rsidRDefault="008945D4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04</w:t>
            </w:r>
            <w:r w:rsidR="001D5CE8" w:rsidRPr="00297CC6">
              <w:rPr>
                <w:sz w:val="20"/>
                <w:szCs w:val="20"/>
                <w:lang w:val="en-US"/>
              </w:rPr>
              <w:t xml:space="preserve"> (</w:t>
            </w:r>
            <w:r w:rsidRPr="00297CC6">
              <w:rPr>
                <w:sz w:val="20"/>
                <w:szCs w:val="20"/>
                <w:lang w:val="en-US"/>
              </w:rPr>
              <w:t>58.4</w:t>
            </w:r>
            <w:r w:rsidR="001D5CE8" w:rsidRPr="00297CC6">
              <w:rPr>
                <w:sz w:val="20"/>
                <w:szCs w:val="20"/>
                <w:lang w:val="en-US"/>
              </w:rPr>
              <w:t>)</w:t>
            </w:r>
          </w:p>
          <w:p w14:paraId="1ACE9001" w14:textId="0A229291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7</w:t>
            </w:r>
            <w:r w:rsidR="008945D4" w:rsidRPr="00297CC6">
              <w:rPr>
                <w:sz w:val="20"/>
                <w:szCs w:val="20"/>
                <w:lang w:val="en-US"/>
              </w:rPr>
              <w:t>4</w:t>
            </w:r>
            <w:r w:rsidRPr="00297CC6">
              <w:rPr>
                <w:sz w:val="20"/>
                <w:szCs w:val="20"/>
                <w:lang w:val="en-US"/>
              </w:rPr>
              <w:t xml:space="preserve"> (</w:t>
            </w:r>
            <w:r w:rsidR="008945D4" w:rsidRPr="00297CC6">
              <w:rPr>
                <w:sz w:val="20"/>
                <w:szCs w:val="20"/>
                <w:lang w:val="en-US"/>
              </w:rPr>
              <w:t>41.6</w:t>
            </w:r>
            <w:r w:rsidRPr="00297CC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59944F2B" w14:textId="77777777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9AE0B46" w14:textId="77777777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36 (69.2)</w:t>
            </w:r>
          </w:p>
          <w:p w14:paraId="01774950" w14:textId="14F3506D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6 (30.8)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58443876" w14:textId="141EAEEB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bCs/>
                <w:iCs/>
                <w:sz w:val="20"/>
                <w:szCs w:val="20"/>
                <w:lang w:val="en-US"/>
              </w:rPr>
              <w:t>0.</w:t>
            </w:r>
            <w:r w:rsidR="008945D4" w:rsidRPr="00297CC6">
              <w:rPr>
                <w:bCs/>
                <w:iCs/>
                <w:sz w:val="20"/>
                <w:szCs w:val="20"/>
                <w:lang w:val="en-US"/>
              </w:rPr>
              <w:t>197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14:paraId="4C36DBC3" w14:textId="42162672" w:rsidR="001D5CE8" w:rsidRPr="00297CC6" w:rsidRDefault="008945D4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9</w:t>
            </w:r>
            <w:r w:rsidR="0081034E" w:rsidRPr="00297CC6">
              <w:rPr>
                <w:sz w:val="20"/>
                <w:szCs w:val="20"/>
                <w:lang w:val="en-US"/>
              </w:rPr>
              <w:t xml:space="preserve"> (-23 to 3)</w:t>
            </w:r>
          </w:p>
        </w:tc>
      </w:tr>
      <w:tr w:rsidR="001D5CE8" w:rsidRPr="00297CC6" w14:paraId="68C14259" w14:textId="77777777" w:rsidTr="00A26C21">
        <w:trPr>
          <w:trHeight w:val="174"/>
        </w:trPr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 w14:paraId="20717F4D" w14:textId="1D1A3D84" w:rsidR="001D5CE8" w:rsidRPr="00297CC6" w:rsidRDefault="001D5CE8" w:rsidP="001D5CE8">
            <w:pPr>
              <w:rPr>
                <w:bCs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Hospital re-</w:t>
            </w:r>
            <w:r w:rsidR="00F22BEE" w:rsidRPr="00297CC6">
              <w:rPr>
                <w:b/>
                <w:sz w:val="20"/>
                <w:szCs w:val="20"/>
                <w:lang w:val="en-US"/>
              </w:rPr>
              <w:t>hospitalization</w:t>
            </w:r>
            <w:r w:rsidRPr="00297CC6">
              <w:rPr>
                <w:b/>
                <w:sz w:val="20"/>
                <w:szCs w:val="20"/>
                <w:lang w:val="en-US"/>
              </w:rPr>
              <w:t xml:space="preserve"> for BSD</w:t>
            </w:r>
          </w:p>
          <w:p w14:paraId="6C632F07" w14:textId="159FE711" w:rsidR="001D5CE8" w:rsidRPr="00297CC6" w:rsidRDefault="001D5CE8" w:rsidP="001D5CE8">
            <w:pPr>
              <w:rPr>
                <w:bCs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No</w:t>
            </w:r>
          </w:p>
          <w:p w14:paraId="74FE7E04" w14:textId="3D8E12B2" w:rsidR="001D5CE8" w:rsidRPr="00297CC6" w:rsidRDefault="001D5CE8" w:rsidP="001D5CE8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261E39E" w14:textId="77777777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065F5EB" w14:textId="36FB76AF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</w:t>
            </w:r>
            <w:r w:rsidR="008945D4" w:rsidRPr="00297CC6">
              <w:rPr>
                <w:sz w:val="20"/>
                <w:szCs w:val="20"/>
                <w:lang w:val="en-US"/>
              </w:rPr>
              <w:t>6</w:t>
            </w:r>
            <w:r w:rsidRPr="00297CC6">
              <w:rPr>
                <w:sz w:val="20"/>
                <w:szCs w:val="20"/>
                <w:lang w:val="en-US"/>
              </w:rPr>
              <w:t>2 (</w:t>
            </w:r>
            <w:r w:rsidR="008945D4" w:rsidRPr="00297CC6">
              <w:rPr>
                <w:sz w:val="20"/>
                <w:szCs w:val="20"/>
                <w:lang w:val="en-US"/>
              </w:rPr>
              <w:t>91.1</w:t>
            </w:r>
            <w:r w:rsidRPr="00297CC6">
              <w:rPr>
                <w:sz w:val="20"/>
                <w:szCs w:val="20"/>
                <w:lang w:val="en-US"/>
              </w:rPr>
              <w:t>)</w:t>
            </w:r>
          </w:p>
          <w:p w14:paraId="623555C3" w14:textId="28AE147D" w:rsidR="001D5CE8" w:rsidRPr="00297CC6" w:rsidRDefault="008945D4" w:rsidP="001D5CE8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  <w:lang w:val="en-US"/>
              </w:rPr>
              <w:t>16</w:t>
            </w:r>
            <w:r w:rsidR="001D5CE8" w:rsidRPr="00297CC6">
              <w:rPr>
                <w:sz w:val="20"/>
                <w:szCs w:val="20"/>
                <w:lang w:val="en-US"/>
              </w:rPr>
              <w:t xml:space="preserve"> (</w:t>
            </w:r>
            <w:r w:rsidRPr="00297CC6">
              <w:rPr>
                <w:sz w:val="20"/>
                <w:szCs w:val="20"/>
                <w:lang w:val="en-US"/>
              </w:rPr>
              <w:t>8.9</w:t>
            </w:r>
            <w:r w:rsidR="001D5CE8" w:rsidRPr="00297CC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29749FA" w14:textId="77777777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0FDF428" w14:textId="24708DF1" w:rsidR="001D5CE8" w:rsidRPr="00297CC6" w:rsidRDefault="007E161D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52</w:t>
            </w:r>
            <w:r w:rsidR="001D5CE8" w:rsidRPr="00297CC6">
              <w:rPr>
                <w:sz w:val="20"/>
                <w:szCs w:val="20"/>
                <w:lang w:val="en-US"/>
              </w:rPr>
              <w:t xml:space="preserve"> (</w:t>
            </w:r>
            <w:r w:rsidRPr="00297CC6">
              <w:rPr>
                <w:sz w:val="20"/>
                <w:szCs w:val="20"/>
                <w:lang w:val="en-US"/>
              </w:rPr>
              <w:t>100</w:t>
            </w:r>
            <w:r w:rsidR="001D5CE8" w:rsidRPr="00297CC6">
              <w:rPr>
                <w:sz w:val="20"/>
                <w:szCs w:val="20"/>
                <w:lang w:val="en-US"/>
              </w:rPr>
              <w:t>)</w:t>
            </w:r>
          </w:p>
          <w:p w14:paraId="332812DA" w14:textId="37698BE0" w:rsidR="001D5CE8" w:rsidRPr="00297CC6" w:rsidRDefault="007E161D" w:rsidP="001D5CE8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  <w:lang w:val="en-US"/>
              </w:rPr>
              <w:t>0</w:t>
            </w:r>
            <w:r w:rsidR="001D5CE8" w:rsidRPr="00297CC6">
              <w:rPr>
                <w:sz w:val="20"/>
                <w:szCs w:val="20"/>
                <w:lang w:val="en-US"/>
              </w:rPr>
              <w:t xml:space="preserve"> (</w:t>
            </w:r>
            <w:r w:rsidRPr="00297CC6">
              <w:rPr>
                <w:sz w:val="20"/>
                <w:szCs w:val="20"/>
                <w:lang w:val="en-US"/>
              </w:rPr>
              <w:t>0</w:t>
            </w:r>
            <w:r w:rsidR="001D5CE8" w:rsidRPr="00297CC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367F616" w14:textId="0528348F" w:rsidR="001D5CE8" w:rsidRPr="00297CC6" w:rsidRDefault="001D5CE8" w:rsidP="001D5CE8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  <w:lang w:val="en-US"/>
              </w:rPr>
              <w:t>0.</w:t>
            </w:r>
            <w:r w:rsidR="007E161D" w:rsidRPr="00297CC6">
              <w:rPr>
                <w:sz w:val="20"/>
                <w:szCs w:val="20"/>
                <w:lang w:val="en-US"/>
              </w:rPr>
              <w:t>0</w:t>
            </w:r>
            <w:r w:rsidR="008945D4" w:rsidRPr="00297CC6">
              <w:rPr>
                <w:sz w:val="20"/>
                <w:szCs w:val="20"/>
                <w:lang w:val="en-US"/>
              </w:rPr>
              <w:t>2</w:t>
            </w:r>
            <w:r w:rsidR="007E161D" w:rsidRPr="00297CC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66586901" w14:textId="3FA0561C" w:rsidR="001D5CE8" w:rsidRPr="00297CC6" w:rsidRDefault="008945D4" w:rsidP="001D5CE8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1</w:t>
            </w:r>
            <w:r w:rsidR="0081034E" w:rsidRPr="00297CC6">
              <w:rPr>
                <w:sz w:val="20"/>
                <w:szCs w:val="20"/>
              </w:rPr>
              <w:t xml:space="preserve"> (6 to 278)</w:t>
            </w:r>
          </w:p>
        </w:tc>
      </w:tr>
      <w:tr w:rsidR="001D5CE8" w:rsidRPr="00297CC6" w14:paraId="7CC09A79" w14:textId="77777777" w:rsidTr="00A26C21">
        <w:trPr>
          <w:trHeight w:val="155"/>
        </w:trPr>
        <w:tc>
          <w:tcPr>
            <w:tcW w:w="5573" w:type="dxa"/>
            <w:vAlign w:val="center"/>
          </w:tcPr>
          <w:p w14:paraId="14A70405" w14:textId="2A4003ED" w:rsidR="001D5CE8" w:rsidRPr="00297CC6" w:rsidRDefault="001D5CE8" w:rsidP="001D5CE8">
            <w:pPr>
              <w:rPr>
                <w:bCs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 xml:space="preserve">Number of re-hospitalization for any cause (mean; SD) </w:t>
            </w:r>
          </w:p>
        </w:tc>
        <w:tc>
          <w:tcPr>
            <w:tcW w:w="1464" w:type="dxa"/>
            <w:vAlign w:val="center"/>
          </w:tcPr>
          <w:p w14:paraId="6651FAEC" w14:textId="13AE9A5D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.1 (1.8)</w:t>
            </w:r>
          </w:p>
        </w:tc>
        <w:tc>
          <w:tcPr>
            <w:tcW w:w="1461" w:type="dxa"/>
            <w:vAlign w:val="center"/>
          </w:tcPr>
          <w:p w14:paraId="72141808" w14:textId="2C648C6C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0.6 (1.2)</w:t>
            </w:r>
          </w:p>
        </w:tc>
        <w:tc>
          <w:tcPr>
            <w:tcW w:w="1253" w:type="dxa"/>
            <w:vAlign w:val="center"/>
          </w:tcPr>
          <w:p w14:paraId="07EAE51E" w14:textId="3A15266D" w:rsidR="001D5CE8" w:rsidRPr="00297CC6" w:rsidRDefault="001D5CE8" w:rsidP="001D5CE8">
            <w:pPr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0.0</w:t>
            </w:r>
            <w:r w:rsidR="008945D4" w:rsidRPr="00297CC6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873" w:type="dxa"/>
            <w:vAlign w:val="center"/>
          </w:tcPr>
          <w:p w14:paraId="59646D43" w14:textId="4530E7E1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-</w:t>
            </w:r>
          </w:p>
        </w:tc>
      </w:tr>
      <w:tr w:rsidR="001D5CE8" w:rsidRPr="00297CC6" w14:paraId="32FC249C" w14:textId="77777777" w:rsidTr="00A26C21">
        <w:trPr>
          <w:trHeight w:val="155"/>
        </w:trPr>
        <w:tc>
          <w:tcPr>
            <w:tcW w:w="5573" w:type="dxa"/>
            <w:vAlign w:val="center"/>
          </w:tcPr>
          <w:p w14:paraId="2C3CFA89" w14:textId="24FEB07E" w:rsidR="001D5CE8" w:rsidRPr="00297CC6" w:rsidRDefault="001D5CE8" w:rsidP="001D5CE8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Number of re-hospitalization for BSD (mean; SD)</w:t>
            </w:r>
          </w:p>
        </w:tc>
        <w:tc>
          <w:tcPr>
            <w:tcW w:w="1464" w:type="dxa"/>
            <w:vAlign w:val="center"/>
          </w:tcPr>
          <w:p w14:paraId="3A642FDD" w14:textId="6E00FBAB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0.</w:t>
            </w:r>
            <w:r w:rsidR="008945D4" w:rsidRPr="00297CC6">
              <w:rPr>
                <w:sz w:val="20"/>
                <w:szCs w:val="20"/>
                <w:lang w:val="en-US"/>
              </w:rPr>
              <w:t>2</w:t>
            </w:r>
            <w:r w:rsidRPr="00297CC6">
              <w:rPr>
                <w:sz w:val="20"/>
                <w:szCs w:val="20"/>
                <w:lang w:val="en-US"/>
              </w:rPr>
              <w:t xml:space="preserve"> (0.</w:t>
            </w:r>
            <w:r w:rsidR="008945D4" w:rsidRPr="00297CC6">
              <w:rPr>
                <w:sz w:val="20"/>
                <w:szCs w:val="20"/>
                <w:lang w:val="en-US"/>
              </w:rPr>
              <w:t>6</w:t>
            </w:r>
            <w:r w:rsidRPr="00297CC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vAlign w:val="center"/>
          </w:tcPr>
          <w:p w14:paraId="308CFFD0" w14:textId="39238563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vAlign w:val="center"/>
          </w:tcPr>
          <w:p w14:paraId="2C3E8FD4" w14:textId="4B3F78BE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0.0</w:t>
            </w:r>
            <w:r w:rsidR="008945D4" w:rsidRPr="00297CC6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873" w:type="dxa"/>
            <w:vAlign w:val="center"/>
          </w:tcPr>
          <w:p w14:paraId="77207381" w14:textId="003C6EF2" w:rsidR="001D5CE8" w:rsidRPr="00297CC6" w:rsidRDefault="001D5CE8" w:rsidP="001D5CE8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-</w:t>
            </w:r>
          </w:p>
        </w:tc>
      </w:tr>
      <w:tr w:rsidR="00935B7F" w:rsidRPr="00297CC6" w14:paraId="725D734C" w14:textId="77777777" w:rsidTr="00A26C21">
        <w:trPr>
          <w:trHeight w:val="694"/>
        </w:trPr>
        <w:tc>
          <w:tcPr>
            <w:tcW w:w="5573" w:type="dxa"/>
          </w:tcPr>
          <w:p w14:paraId="60A04A32" w14:textId="7B1335D5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Complications (C-D)</w:t>
            </w:r>
          </w:p>
          <w:p w14:paraId="004B5249" w14:textId="104A1EA0" w:rsidR="00935B7F" w:rsidRPr="00297CC6" w:rsidRDefault="00935B7F" w:rsidP="00935B7F">
            <w:pPr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 xml:space="preserve">No </w:t>
            </w:r>
          </w:p>
          <w:p w14:paraId="64A06022" w14:textId="1713DCFA" w:rsidR="00935B7F" w:rsidRPr="00297CC6" w:rsidRDefault="00935B7F" w:rsidP="00935B7F">
            <w:pPr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</w:t>
            </w:r>
          </w:p>
          <w:p w14:paraId="7794D93B" w14:textId="44197885" w:rsidR="00935B7F" w:rsidRPr="00297CC6" w:rsidRDefault="00935B7F" w:rsidP="00935B7F">
            <w:pPr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2</w:t>
            </w:r>
          </w:p>
          <w:p w14:paraId="245EB5B4" w14:textId="4F2AE485" w:rsidR="00935B7F" w:rsidRPr="00297CC6" w:rsidRDefault="00935B7F" w:rsidP="00935B7F">
            <w:pPr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3</w:t>
            </w:r>
          </w:p>
          <w:p w14:paraId="3D3ECF88" w14:textId="606D8B3D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4" w:type="dxa"/>
            <w:vAlign w:val="center"/>
          </w:tcPr>
          <w:p w14:paraId="65837C9F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</w:p>
          <w:p w14:paraId="0050DB53" w14:textId="06409E98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38 (77.5)</w:t>
            </w:r>
          </w:p>
          <w:p w14:paraId="38FAA06C" w14:textId="3863D70A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2 (6.7)</w:t>
            </w:r>
          </w:p>
          <w:p w14:paraId="01E91B98" w14:textId="53FB16F1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22 (12.4)</w:t>
            </w:r>
          </w:p>
          <w:p w14:paraId="66D4353D" w14:textId="79A4327D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5 (2.8)</w:t>
            </w:r>
          </w:p>
          <w:p w14:paraId="2DAC5AFD" w14:textId="339EB13B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</w:rPr>
              <w:t>1 (0.6)</w:t>
            </w:r>
          </w:p>
        </w:tc>
        <w:tc>
          <w:tcPr>
            <w:tcW w:w="1461" w:type="dxa"/>
            <w:vAlign w:val="center"/>
          </w:tcPr>
          <w:p w14:paraId="29A1FE7C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</w:p>
          <w:p w14:paraId="46ACAD18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37 (71.1)</w:t>
            </w:r>
          </w:p>
          <w:p w14:paraId="69794796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 (1.9)</w:t>
            </w:r>
          </w:p>
          <w:p w14:paraId="6CBC2579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3 (25.0)</w:t>
            </w:r>
          </w:p>
          <w:p w14:paraId="08F686F3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 (1.9)</w:t>
            </w:r>
          </w:p>
          <w:p w14:paraId="482B79CC" w14:textId="74A3D2A5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46EC5170" w14:textId="322DD39C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</w:rPr>
              <w:t>0.164</w:t>
            </w:r>
          </w:p>
        </w:tc>
        <w:tc>
          <w:tcPr>
            <w:tcW w:w="1873" w:type="dxa"/>
            <w:vAlign w:val="center"/>
          </w:tcPr>
          <w:p w14:paraId="72FD16B8" w14:textId="7C38CB6C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6</w:t>
            </w:r>
            <w:r w:rsidR="0081034E" w:rsidRPr="00297CC6">
              <w:rPr>
                <w:sz w:val="20"/>
                <w:szCs w:val="20"/>
                <w:lang w:val="en-US"/>
              </w:rPr>
              <w:t xml:space="preserve"> (-14 to 5)</w:t>
            </w:r>
            <w:r w:rsidRPr="00297CC6">
              <w:rPr>
                <w:sz w:val="20"/>
                <w:szCs w:val="20"/>
                <w:lang w:val="en-US"/>
              </w:rPr>
              <w:t>*</w:t>
            </w:r>
          </w:p>
        </w:tc>
      </w:tr>
      <w:tr w:rsidR="00935B7F" w:rsidRPr="00297CC6" w14:paraId="096D9865" w14:textId="77777777" w:rsidTr="00A26C21">
        <w:trPr>
          <w:trHeight w:val="359"/>
        </w:trPr>
        <w:tc>
          <w:tcPr>
            <w:tcW w:w="5573" w:type="dxa"/>
          </w:tcPr>
          <w:p w14:paraId="4C7C20E6" w14:textId="77777777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 xml:space="preserve">Severe Complications (C-D </w:t>
            </w:r>
            <w:r w:rsidRPr="00297CC6">
              <w:rPr>
                <w:rFonts w:cstheme="minorHAnsi"/>
                <w:b/>
                <w:sz w:val="20"/>
                <w:szCs w:val="20"/>
                <w:lang w:val="en-US"/>
              </w:rPr>
              <w:t>≥</w:t>
            </w:r>
            <w:r w:rsidRPr="00297CC6">
              <w:rPr>
                <w:b/>
                <w:sz w:val="20"/>
                <w:szCs w:val="20"/>
                <w:lang w:val="en-US"/>
              </w:rPr>
              <w:t>3)</w:t>
            </w:r>
          </w:p>
          <w:p w14:paraId="5106F8F6" w14:textId="77777777" w:rsidR="00935B7F" w:rsidRPr="00297CC6" w:rsidRDefault="00935B7F" w:rsidP="00935B7F">
            <w:pPr>
              <w:rPr>
                <w:bCs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No</w:t>
            </w:r>
          </w:p>
          <w:p w14:paraId="699DD683" w14:textId="1389D44E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4" w:type="dxa"/>
            <w:vAlign w:val="center"/>
          </w:tcPr>
          <w:p w14:paraId="29A26D22" w14:textId="77777777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417F0D" w14:textId="0F0E319D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72 (96.6)</w:t>
            </w:r>
          </w:p>
          <w:p w14:paraId="673B3F7F" w14:textId="34846F43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6 (3.4)</w:t>
            </w:r>
          </w:p>
        </w:tc>
        <w:tc>
          <w:tcPr>
            <w:tcW w:w="1461" w:type="dxa"/>
            <w:vAlign w:val="center"/>
          </w:tcPr>
          <w:p w14:paraId="420E010F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</w:p>
          <w:p w14:paraId="2E4B7AB6" w14:textId="7777777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51 (98.1)</w:t>
            </w:r>
          </w:p>
          <w:p w14:paraId="66FFD828" w14:textId="20AF5EED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 (1.9)</w:t>
            </w:r>
          </w:p>
        </w:tc>
        <w:tc>
          <w:tcPr>
            <w:tcW w:w="1253" w:type="dxa"/>
            <w:vAlign w:val="center"/>
          </w:tcPr>
          <w:p w14:paraId="00145B64" w14:textId="02D97687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bCs/>
                <w:iCs/>
                <w:sz w:val="20"/>
                <w:szCs w:val="20"/>
              </w:rPr>
              <w:t>1.000</w:t>
            </w:r>
          </w:p>
        </w:tc>
        <w:tc>
          <w:tcPr>
            <w:tcW w:w="1873" w:type="dxa"/>
            <w:vAlign w:val="center"/>
          </w:tcPr>
          <w:p w14:paraId="2802AB2D" w14:textId="348157F0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67</w:t>
            </w:r>
            <w:r w:rsidR="0081034E" w:rsidRPr="00297CC6">
              <w:rPr>
                <w:sz w:val="20"/>
                <w:szCs w:val="20"/>
              </w:rPr>
              <w:t xml:space="preserve"> (-25 to 14)</w:t>
            </w:r>
          </w:p>
        </w:tc>
      </w:tr>
      <w:tr w:rsidR="00935B7F" w:rsidRPr="00297CC6" w14:paraId="3455DC2A" w14:textId="77777777" w:rsidTr="00A26C21">
        <w:trPr>
          <w:trHeight w:val="359"/>
        </w:trPr>
        <w:tc>
          <w:tcPr>
            <w:tcW w:w="5573" w:type="dxa"/>
            <w:vAlign w:val="center"/>
          </w:tcPr>
          <w:p w14:paraId="1351ED54" w14:textId="15C0CCF4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Total cost (mean; SD; Euro)</w:t>
            </w:r>
          </w:p>
        </w:tc>
        <w:tc>
          <w:tcPr>
            <w:tcW w:w="1464" w:type="dxa"/>
            <w:vAlign w:val="center"/>
          </w:tcPr>
          <w:p w14:paraId="490A61CB" w14:textId="2E189411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8580 (6987)</w:t>
            </w:r>
          </w:p>
        </w:tc>
        <w:tc>
          <w:tcPr>
            <w:tcW w:w="1461" w:type="dxa"/>
            <w:vAlign w:val="center"/>
          </w:tcPr>
          <w:p w14:paraId="2E567E04" w14:textId="01E35024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9684 (4401)</w:t>
            </w:r>
          </w:p>
        </w:tc>
        <w:tc>
          <w:tcPr>
            <w:tcW w:w="1253" w:type="dxa"/>
            <w:vAlign w:val="center"/>
          </w:tcPr>
          <w:p w14:paraId="472D2E0E" w14:textId="23797C86" w:rsidR="00935B7F" w:rsidRPr="00297CC6" w:rsidRDefault="00935B7F" w:rsidP="00935B7F">
            <w:pPr>
              <w:jc w:val="center"/>
              <w:rPr>
                <w:bCs/>
                <w:iCs/>
                <w:sz w:val="20"/>
                <w:szCs w:val="20"/>
              </w:rPr>
            </w:pPr>
            <w:r w:rsidRPr="00297CC6">
              <w:rPr>
                <w:bCs/>
                <w:iCs/>
                <w:sz w:val="20"/>
                <w:szCs w:val="20"/>
              </w:rPr>
              <w:t>0.282</w:t>
            </w:r>
          </w:p>
        </w:tc>
        <w:tc>
          <w:tcPr>
            <w:tcW w:w="1873" w:type="dxa"/>
            <w:vAlign w:val="center"/>
          </w:tcPr>
          <w:p w14:paraId="2B4C9752" w14:textId="06AAF1CB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-</w:t>
            </w:r>
          </w:p>
        </w:tc>
      </w:tr>
      <w:tr w:rsidR="00935B7F" w:rsidRPr="00297CC6" w14:paraId="4B662683" w14:textId="77777777" w:rsidTr="00A26C21">
        <w:trPr>
          <w:trHeight w:val="359"/>
        </w:trPr>
        <w:tc>
          <w:tcPr>
            <w:tcW w:w="5573" w:type="dxa"/>
            <w:vAlign w:val="center"/>
          </w:tcPr>
          <w:p w14:paraId="46E0EDB8" w14:textId="5F5B0F63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Cost due to primary surgery (mean; SD; Euro)</w:t>
            </w:r>
          </w:p>
        </w:tc>
        <w:tc>
          <w:tcPr>
            <w:tcW w:w="1464" w:type="dxa"/>
            <w:vAlign w:val="center"/>
          </w:tcPr>
          <w:p w14:paraId="3E0C7E7D" w14:textId="1E16B6F1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14758 (0)</w:t>
            </w:r>
          </w:p>
        </w:tc>
        <w:tc>
          <w:tcPr>
            <w:tcW w:w="1461" w:type="dxa"/>
            <w:vAlign w:val="center"/>
          </w:tcPr>
          <w:p w14:paraId="005D68AA" w14:textId="598C8D18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7842(380)</w:t>
            </w:r>
          </w:p>
        </w:tc>
        <w:tc>
          <w:tcPr>
            <w:tcW w:w="1253" w:type="dxa"/>
            <w:vAlign w:val="center"/>
          </w:tcPr>
          <w:p w14:paraId="1A8500C6" w14:textId="000DB0CF" w:rsidR="00935B7F" w:rsidRPr="00297CC6" w:rsidRDefault="00935B7F" w:rsidP="00935B7F">
            <w:pPr>
              <w:jc w:val="center"/>
              <w:rPr>
                <w:bCs/>
                <w:iCs/>
                <w:sz w:val="20"/>
                <w:szCs w:val="20"/>
              </w:rPr>
            </w:pPr>
            <w:r w:rsidRPr="00297CC6">
              <w:rPr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1873" w:type="dxa"/>
            <w:vAlign w:val="center"/>
          </w:tcPr>
          <w:p w14:paraId="7B7B7C8D" w14:textId="12CCD154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-</w:t>
            </w:r>
          </w:p>
        </w:tc>
      </w:tr>
      <w:tr w:rsidR="00935B7F" w:rsidRPr="00297CC6" w14:paraId="0196A54B" w14:textId="77777777" w:rsidTr="00A26C21">
        <w:trPr>
          <w:trHeight w:val="359"/>
        </w:trPr>
        <w:tc>
          <w:tcPr>
            <w:tcW w:w="5573" w:type="dxa"/>
            <w:vAlign w:val="center"/>
          </w:tcPr>
          <w:p w14:paraId="1FDF5C59" w14:textId="7452AC74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Total cost for all type</w:t>
            </w:r>
            <w:r w:rsidR="005D3E3C" w:rsidRPr="00297CC6">
              <w:rPr>
                <w:b/>
                <w:sz w:val="20"/>
                <w:szCs w:val="20"/>
                <w:lang w:val="en-US"/>
              </w:rPr>
              <w:t>s</w:t>
            </w:r>
            <w:r w:rsidRPr="00297CC6">
              <w:rPr>
                <w:b/>
                <w:sz w:val="20"/>
                <w:szCs w:val="20"/>
                <w:lang w:val="en-US"/>
              </w:rPr>
              <w:t xml:space="preserve"> of re-hospitalization (mean; SD; Euro)</w:t>
            </w:r>
          </w:p>
        </w:tc>
        <w:tc>
          <w:tcPr>
            <w:tcW w:w="1464" w:type="dxa"/>
            <w:vAlign w:val="center"/>
          </w:tcPr>
          <w:p w14:paraId="56E677C1" w14:textId="6EFD4E6F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3822 (6987)</w:t>
            </w:r>
          </w:p>
        </w:tc>
        <w:tc>
          <w:tcPr>
            <w:tcW w:w="1461" w:type="dxa"/>
            <w:vAlign w:val="center"/>
          </w:tcPr>
          <w:p w14:paraId="628D1482" w14:textId="41D09A6A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1841 (4357)</w:t>
            </w:r>
          </w:p>
        </w:tc>
        <w:tc>
          <w:tcPr>
            <w:tcW w:w="1253" w:type="dxa"/>
            <w:vAlign w:val="center"/>
          </w:tcPr>
          <w:p w14:paraId="5958A08F" w14:textId="511751E9" w:rsidR="00935B7F" w:rsidRPr="00297CC6" w:rsidRDefault="00935B7F" w:rsidP="00935B7F">
            <w:pPr>
              <w:jc w:val="center"/>
              <w:rPr>
                <w:bCs/>
                <w:iCs/>
                <w:sz w:val="20"/>
                <w:szCs w:val="20"/>
              </w:rPr>
            </w:pPr>
            <w:r w:rsidRPr="00297CC6">
              <w:rPr>
                <w:bCs/>
                <w:iCs/>
                <w:sz w:val="20"/>
                <w:szCs w:val="20"/>
              </w:rPr>
              <w:t>0.054</w:t>
            </w:r>
          </w:p>
        </w:tc>
        <w:tc>
          <w:tcPr>
            <w:tcW w:w="1873" w:type="dxa"/>
            <w:vAlign w:val="center"/>
          </w:tcPr>
          <w:p w14:paraId="381465EA" w14:textId="2C0E724B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-</w:t>
            </w:r>
          </w:p>
        </w:tc>
      </w:tr>
      <w:tr w:rsidR="00935B7F" w:rsidRPr="00297CC6" w14:paraId="26553EA2" w14:textId="77777777" w:rsidTr="00A26C21">
        <w:trPr>
          <w:trHeight w:val="359"/>
        </w:trPr>
        <w:tc>
          <w:tcPr>
            <w:tcW w:w="5573" w:type="dxa"/>
            <w:vAlign w:val="center"/>
          </w:tcPr>
          <w:p w14:paraId="1368CA51" w14:textId="18028276" w:rsidR="00935B7F" w:rsidRPr="00297CC6" w:rsidRDefault="00935B7F" w:rsidP="00935B7F">
            <w:pPr>
              <w:rPr>
                <w:b/>
                <w:sz w:val="20"/>
                <w:szCs w:val="20"/>
                <w:lang w:val="en-US"/>
              </w:rPr>
            </w:pPr>
            <w:r w:rsidRPr="00297CC6">
              <w:rPr>
                <w:b/>
                <w:sz w:val="20"/>
                <w:szCs w:val="20"/>
                <w:lang w:val="en-US"/>
              </w:rPr>
              <w:t>Total cost for BSD re-hospitalization (mean; SD; Euro)</w:t>
            </w:r>
          </w:p>
        </w:tc>
        <w:tc>
          <w:tcPr>
            <w:tcW w:w="1464" w:type="dxa"/>
            <w:vAlign w:val="center"/>
          </w:tcPr>
          <w:p w14:paraId="36263C6D" w14:textId="7379061F" w:rsidR="00935B7F" w:rsidRPr="00297CC6" w:rsidRDefault="00935B7F" w:rsidP="00935B7F">
            <w:pPr>
              <w:jc w:val="center"/>
              <w:rPr>
                <w:sz w:val="20"/>
                <w:szCs w:val="20"/>
                <w:lang w:val="en-US"/>
              </w:rPr>
            </w:pPr>
            <w:r w:rsidRPr="00297CC6">
              <w:rPr>
                <w:sz w:val="20"/>
                <w:szCs w:val="20"/>
                <w:lang w:val="en-US"/>
              </w:rPr>
              <w:t>370 (1468)</w:t>
            </w:r>
          </w:p>
        </w:tc>
        <w:tc>
          <w:tcPr>
            <w:tcW w:w="1461" w:type="dxa"/>
            <w:vAlign w:val="center"/>
          </w:tcPr>
          <w:p w14:paraId="73E8E182" w14:textId="2A85B339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53" w:type="dxa"/>
            <w:vAlign w:val="center"/>
          </w:tcPr>
          <w:p w14:paraId="4820361B" w14:textId="63A24224" w:rsidR="00935B7F" w:rsidRPr="00297CC6" w:rsidRDefault="00935B7F" w:rsidP="00935B7F">
            <w:pPr>
              <w:jc w:val="center"/>
              <w:rPr>
                <w:bCs/>
                <w:iCs/>
                <w:sz w:val="20"/>
                <w:szCs w:val="20"/>
              </w:rPr>
            </w:pPr>
            <w:r w:rsidRPr="00297CC6">
              <w:rPr>
                <w:bCs/>
                <w:iCs/>
                <w:sz w:val="20"/>
                <w:szCs w:val="20"/>
              </w:rPr>
              <w:t>0.071</w:t>
            </w:r>
          </w:p>
        </w:tc>
        <w:tc>
          <w:tcPr>
            <w:tcW w:w="1873" w:type="dxa"/>
            <w:vAlign w:val="center"/>
          </w:tcPr>
          <w:p w14:paraId="16C889A5" w14:textId="67EF3BFE" w:rsidR="00935B7F" w:rsidRPr="00297CC6" w:rsidRDefault="00935B7F" w:rsidP="00935B7F">
            <w:pPr>
              <w:jc w:val="center"/>
              <w:rPr>
                <w:sz w:val="20"/>
                <w:szCs w:val="20"/>
              </w:rPr>
            </w:pPr>
            <w:r w:rsidRPr="00297CC6">
              <w:rPr>
                <w:sz w:val="20"/>
                <w:szCs w:val="20"/>
              </w:rPr>
              <w:t>-</w:t>
            </w:r>
          </w:p>
        </w:tc>
      </w:tr>
    </w:tbl>
    <w:p w14:paraId="6BCFF498" w14:textId="77777777" w:rsidR="00D570E7" w:rsidRPr="00297CC6" w:rsidRDefault="00D570E7">
      <w:pPr>
        <w:rPr>
          <w:lang w:val="en-US"/>
        </w:rPr>
      </w:pPr>
    </w:p>
    <w:p w14:paraId="3E20718D" w14:textId="4FDADFDD" w:rsidR="00C329CE" w:rsidRPr="001D5CE8" w:rsidRDefault="00C329CE" w:rsidP="00C329CE">
      <w:pPr>
        <w:rPr>
          <w:sz w:val="20"/>
          <w:szCs w:val="20"/>
          <w:lang w:val="en-US"/>
        </w:rPr>
      </w:pPr>
      <w:r w:rsidRPr="00297CC6">
        <w:rPr>
          <w:b/>
          <w:bCs/>
          <w:sz w:val="20"/>
          <w:szCs w:val="20"/>
          <w:lang w:val="en-US"/>
        </w:rPr>
        <w:t>Legend: N</w:t>
      </w:r>
      <w:r w:rsidR="001D5CE8" w:rsidRPr="00297CC6">
        <w:rPr>
          <w:b/>
          <w:bCs/>
          <w:sz w:val="20"/>
          <w:szCs w:val="20"/>
          <w:lang w:val="en-US"/>
        </w:rPr>
        <w:t>=</w:t>
      </w:r>
      <w:r w:rsidRPr="00297CC6">
        <w:rPr>
          <w:sz w:val="20"/>
          <w:szCs w:val="20"/>
          <w:lang w:val="en-US"/>
        </w:rPr>
        <w:t xml:space="preserve"> number; </w:t>
      </w:r>
      <w:r w:rsidRPr="00297CC6">
        <w:rPr>
          <w:b/>
          <w:bCs/>
          <w:sz w:val="20"/>
          <w:szCs w:val="20"/>
          <w:lang w:val="en-US"/>
        </w:rPr>
        <w:t>SD</w:t>
      </w:r>
      <w:r w:rsidR="001D5CE8" w:rsidRPr="00297CC6">
        <w:rPr>
          <w:b/>
          <w:bCs/>
          <w:sz w:val="20"/>
          <w:szCs w:val="20"/>
          <w:lang w:val="en-US"/>
        </w:rPr>
        <w:t>=</w:t>
      </w:r>
      <w:r w:rsidRPr="00297CC6">
        <w:rPr>
          <w:sz w:val="20"/>
          <w:szCs w:val="20"/>
          <w:lang w:val="en-US"/>
        </w:rPr>
        <w:t xml:space="preserve"> Standard </w:t>
      </w:r>
      <w:r w:rsidR="00EB1392" w:rsidRPr="00297CC6">
        <w:rPr>
          <w:sz w:val="20"/>
          <w:szCs w:val="20"/>
          <w:lang w:val="en-US"/>
        </w:rPr>
        <w:t>d</w:t>
      </w:r>
      <w:r w:rsidRPr="00297CC6">
        <w:rPr>
          <w:sz w:val="20"/>
          <w:szCs w:val="20"/>
          <w:lang w:val="en-US"/>
        </w:rPr>
        <w:t xml:space="preserve">eviation; </w:t>
      </w:r>
      <w:r w:rsidR="007D28CD" w:rsidRPr="00297CC6">
        <w:rPr>
          <w:b/>
          <w:bCs/>
          <w:sz w:val="20"/>
          <w:szCs w:val="20"/>
          <w:lang w:val="en-US"/>
        </w:rPr>
        <w:t>OC</w:t>
      </w:r>
      <w:r w:rsidR="001D5CE8" w:rsidRPr="00297CC6">
        <w:rPr>
          <w:sz w:val="20"/>
          <w:szCs w:val="20"/>
          <w:lang w:val="en-US"/>
        </w:rPr>
        <w:t>=</w:t>
      </w:r>
      <w:r w:rsidRPr="00297CC6">
        <w:rPr>
          <w:sz w:val="20"/>
          <w:szCs w:val="20"/>
          <w:lang w:val="en-US"/>
        </w:rPr>
        <w:t xml:space="preserve"> on-demand</w:t>
      </w:r>
      <w:r w:rsidR="001D5CE8" w:rsidRPr="00297CC6">
        <w:rPr>
          <w:sz w:val="20"/>
          <w:szCs w:val="20"/>
          <w:lang w:val="en-US"/>
        </w:rPr>
        <w:t xml:space="preserve"> delayed</w:t>
      </w:r>
      <w:r w:rsidRPr="00297CC6">
        <w:rPr>
          <w:sz w:val="20"/>
          <w:szCs w:val="20"/>
          <w:lang w:val="en-US"/>
        </w:rPr>
        <w:t xml:space="preserve"> cholecystectomy; </w:t>
      </w:r>
      <w:r w:rsidR="007D28CD" w:rsidRPr="00297CC6">
        <w:rPr>
          <w:b/>
          <w:bCs/>
          <w:sz w:val="20"/>
          <w:szCs w:val="20"/>
          <w:lang w:val="en-US"/>
        </w:rPr>
        <w:t>PC</w:t>
      </w:r>
      <w:r w:rsidR="001D5CE8" w:rsidRPr="00297CC6">
        <w:rPr>
          <w:b/>
          <w:bCs/>
          <w:sz w:val="20"/>
          <w:szCs w:val="20"/>
          <w:lang w:val="en-US"/>
        </w:rPr>
        <w:t>=</w:t>
      </w:r>
      <w:r w:rsidRPr="00297CC6">
        <w:rPr>
          <w:sz w:val="20"/>
          <w:szCs w:val="20"/>
          <w:lang w:val="en-US"/>
        </w:rPr>
        <w:t xml:space="preserve"> </w:t>
      </w:r>
      <w:r w:rsidR="007D28CD" w:rsidRPr="00297CC6">
        <w:rPr>
          <w:sz w:val="20"/>
          <w:szCs w:val="20"/>
          <w:lang w:val="en-US"/>
        </w:rPr>
        <w:t>prophylactic</w:t>
      </w:r>
      <w:r w:rsidRPr="00297CC6">
        <w:rPr>
          <w:sz w:val="20"/>
          <w:szCs w:val="20"/>
          <w:lang w:val="en-US"/>
        </w:rPr>
        <w:t xml:space="preserve"> cholecystectomy;</w:t>
      </w:r>
      <w:r w:rsidRPr="00297CC6">
        <w:rPr>
          <w:b/>
          <w:bCs/>
          <w:sz w:val="20"/>
          <w:szCs w:val="20"/>
          <w:lang w:val="en-US"/>
        </w:rPr>
        <w:t xml:space="preserve"> </w:t>
      </w:r>
      <w:r w:rsidR="001D5CE8" w:rsidRPr="00297CC6">
        <w:rPr>
          <w:b/>
          <w:bCs/>
          <w:sz w:val="20"/>
          <w:szCs w:val="20"/>
          <w:lang w:val="en-US"/>
        </w:rPr>
        <w:t xml:space="preserve">NNT= </w:t>
      </w:r>
      <w:r w:rsidR="001D5CE8" w:rsidRPr="00297CC6">
        <w:rPr>
          <w:sz w:val="20"/>
          <w:szCs w:val="20"/>
          <w:lang w:val="en-US"/>
        </w:rPr>
        <w:t xml:space="preserve">number needed to treat; </w:t>
      </w:r>
      <w:r w:rsidR="001D5CE8" w:rsidRPr="00297CC6">
        <w:rPr>
          <w:b/>
          <w:bCs/>
          <w:sz w:val="20"/>
          <w:szCs w:val="20"/>
          <w:lang w:val="en-US"/>
        </w:rPr>
        <w:t>NNH=</w:t>
      </w:r>
      <w:r w:rsidR="001D5CE8" w:rsidRPr="00297CC6">
        <w:rPr>
          <w:sz w:val="20"/>
          <w:szCs w:val="20"/>
          <w:lang w:val="en-US"/>
        </w:rPr>
        <w:t xml:space="preserve"> number needed to harm</w:t>
      </w:r>
      <w:proofErr w:type="gramStart"/>
      <w:r w:rsidR="001D5CE8" w:rsidRPr="00297CC6">
        <w:rPr>
          <w:sz w:val="20"/>
          <w:szCs w:val="20"/>
          <w:lang w:val="en-US"/>
        </w:rPr>
        <w:t xml:space="preserve">;  </w:t>
      </w:r>
      <w:r w:rsidR="001D5CE8" w:rsidRPr="00297CC6">
        <w:rPr>
          <w:b/>
          <w:bCs/>
          <w:sz w:val="20"/>
          <w:szCs w:val="20"/>
          <w:lang w:val="en-US"/>
        </w:rPr>
        <w:t>BSD</w:t>
      </w:r>
      <w:proofErr w:type="gramEnd"/>
      <w:r w:rsidR="001D5CE8" w:rsidRPr="00297CC6">
        <w:rPr>
          <w:b/>
          <w:bCs/>
          <w:sz w:val="20"/>
          <w:szCs w:val="20"/>
          <w:lang w:val="en-US"/>
        </w:rPr>
        <w:t xml:space="preserve">= </w:t>
      </w:r>
      <w:r w:rsidR="001D5CE8" w:rsidRPr="00297CC6">
        <w:rPr>
          <w:sz w:val="20"/>
          <w:szCs w:val="20"/>
          <w:lang w:val="en-US"/>
        </w:rPr>
        <w:t>Biliary stone disease;</w:t>
      </w:r>
      <w:r w:rsidR="001D5CE8" w:rsidRPr="00297CC6">
        <w:rPr>
          <w:b/>
          <w:bCs/>
          <w:sz w:val="20"/>
          <w:szCs w:val="20"/>
          <w:lang w:val="en-US"/>
        </w:rPr>
        <w:t xml:space="preserve"> </w:t>
      </w:r>
      <w:r w:rsidRPr="00297CC6">
        <w:rPr>
          <w:b/>
          <w:bCs/>
          <w:sz w:val="20"/>
          <w:szCs w:val="20"/>
          <w:lang w:val="en-US"/>
        </w:rPr>
        <w:t>C-D</w:t>
      </w:r>
      <w:r w:rsidR="001D5CE8" w:rsidRPr="00297CC6">
        <w:rPr>
          <w:b/>
          <w:bCs/>
          <w:sz w:val="20"/>
          <w:szCs w:val="20"/>
          <w:lang w:val="en-US"/>
        </w:rPr>
        <w:t>=</w:t>
      </w:r>
      <w:r w:rsidRPr="00297CC6">
        <w:rPr>
          <w:sz w:val="20"/>
          <w:szCs w:val="20"/>
          <w:lang w:val="en-US"/>
        </w:rPr>
        <w:t xml:space="preserve"> </w:t>
      </w:r>
      <w:proofErr w:type="spellStart"/>
      <w:r w:rsidRPr="00297CC6">
        <w:rPr>
          <w:sz w:val="20"/>
          <w:szCs w:val="20"/>
          <w:lang w:val="en-US"/>
        </w:rPr>
        <w:t>Clavien</w:t>
      </w:r>
      <w:proofErr w:type="spellEnd"/>
      <w:r w:rsidR="00EB1392" w:rsidRPr="00297CC6">
        <w:rPr>
          <w:sz w:val="20"/>
          <w:szCs w:val="20"/>
          <w:lang w:val="en-US"/>
        </w:rPr>
        <w:t>–</w:t>
      </w:r>
      <w:proofErr w:type="spellStart"/>
      <w:r w:rsidRPr="00297CC6">
        <w:rPr>
          <w:sz w:val="20"/>
          <w:szCs w:val="20"/>
          <w:lang w:val="en-US"/>
        </w:rPr>
        <w:t>Dindo</w:t>
      </w:r>
      <w:proofErr w:type="spellEnd"/>
      <w:r w:rsidRPr="00297CC6">
        <w:rPr>
          <w:sz w:val="20"/>
          <w:szCs w:val="20"/>
          <w:lang w:val="en-US"/>
        </w:rPr>
        <w:t xml:space="preserve"> classification</w:t>
      </w:r>
      <w:r w:rsidR="004707B8" w:rsidRPr="00297CC6">
        <w:rPr>
          <w:sz w:val="20"/>
          <w:szCs w:val="20"/>
          <w:lang w:val="en-US"/>
        </w:rPr>
        <w:t xml:space="preserve">; * </w:t>
      </w:r>
      <w:r w:rsidR="008945D4" w:rsidRPr="00297CC6">
        <w:rPr>
          <w:sz w:val="20"/>
          <w:szCs w:val="20"/>
          <w:lang w:val="en-US"/>
        </w:rPr>
        <w:t>calculated fo</w:t>
      </w:r>
      <w:r w:rsidR="0081034E" w:rsidRPr="00297CC6">
        <w:rPr>
          <w:sz w:val="20"/>
          <w:szCs w:val="20"/>
          <w:lang w:val="en-US"/>
        </w:rPr>
        <w:t>r</w:t>
      </w:r>
      <w:r w:rsidR="008945D4" w:rsidRPr="00297CC6">
        <w:rPr>
          <w:sz w:val="20"/>
          <w:szCs w:val="20"/>
          <w:lang w:val="en-US"/>
        </w:rPr>
        <w:t xml:space="preserve"> complication (No vs. Yes)</w:t>
      </w:r>
      <w:r w:rsidR="0081034E" w:rsidRPr="00297CC6">
        <w:rPr>
          <w:sz w:val="20"/>
          <w:szCs w:val="20"/>
          <w:lang w:val="en-US"/>
        </w:rPr>
        <w:t>; ^= the strategy resulted in a harm</w:t>
      </w:r>
      <w:bookmarkStart w:id="0" w:name="_GoBack"/>
      <w:bookmarkEnd w:id="0"/>
      <w:r w:rsidR="0081034E">
        <w:rPr>
          <w:sz w:val="20"/>
          <w:szCs w:val="20"/>
          <w:lang w:val="en-US"/>
        </w:rPr>
        <w:t xml:space="preserve"> </w:t>
      </w:r>
    </w:p>
    <w:p w14:paraId="23E75552" w14:textId="3A5278FA" w:rsidR="00D570E7" w:rsidRPr="00851322" w:rsidRDefault="00D570E7">
      <w:pPr>
        <w:rPr>
          <w:lang w:val="en-US"/>
        </w:rPr>
      </w:pPr>
    </w:p>
    <w:p w14:paraId="08F7F2B4" w14:textId="2B269BBD" w:rsidR="009F52C5" w:rsidRPr="00851322" w:rsidRDefault="009F52C5">
      <w:pPr>
        <w:rPr>
          <w:lang w:val="en-US"/>
        </w:rPr>
      </w:pPr>
    </w:p>
    <w:p w14:paraId="03316BEB" w14:textId="77777777" w:rsidR="009F52C5" w:rsidRPr="00851322" w:rsidRDefault="009F52C5">
      <w:pPr>
        <w:rPr>
          <w:lang w:val="en-US"/>
        </w:rPr>
      </w:pPr>
    </w:p>
    <w:sectPr w:rsidR="009F52C5" w:rsidRPr="00851322" w:rsidSect="00297C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DM3NrU0MjGytDBX0lEKTi0uzszPAykwNKkFAJiQ+TAtAAAA"/>
  </w:docVars>
  <w:rsids>
    <w:rsidRoot w:val="00036056"/>
    <w:rsid w:val="00036056"/>
    <w:rsid w:val="00071AFC"/>
    <w:rsid w:val="00087704"/>
    <w:rsid w:val="000A3E09"/>
    <w:rsid w:val="000F0DC6"/>
    <w:rsid w:val="0010598C"/>
    <w:rsid w:val="001D5CE8"/>
    <w:rsid w:val="00297CC6"/>
    <w:rsid w:val="002D4249"/>
    <w:rsid w:val="002D4EF1"/>
    <w:rsid w:val="002D57F7"/>
    <w:rsid w:val="002F129F"/>
    <w:rsid w:val="00374E82"/>
    <w:rsid w:val="003772B0"/>
    <w:rsid w:val="003915C0"/>
    <w:rsid w:val="0041709A"/>
    <w:rsid w:val="004707B8"/>
    <w:rsid w:val="005C35C0"/>
    <w:rsid w:val="005D3E3C"/>
    <w:rsid w:val="005F77E7"/>
    <w:rsid w:val="00601E9A"/>
    <w:rsid w:val="00616848"/>
    <w:rsid w:val="006368F4"/>
    <w:rsid w:val="00642F94"/>
    <w:rsid w:val="006C37C0"/>
    <w:rsid w:val="00782C65"/>
    <w:rsid w:val="007D28CD"/>
    <w:rsid w:val="007E161D"/>
    <w:rsid w:val="007F7DDF"/>
    <w:rsid w:val="0081034E"/>
    <w:rsid w:val="008435EE"/>
    <w:rsid w:val="00851322"/>
    <w:rsid w:val="00871253"/>
    <w:rsid w:val="008945D4"/>
    <w:rsid w:val="008B3DD2"/>
    <w:rsid w:val="00935B7F"/>
    <w:rsid w:val="00941FDF"/>
    <w:rsid w:val="009D3F5B"/>
    <w:rsid w:val="009F52C5"/>
    <w:rsid w:val="00A26C21"/>
    <w:rsid w:val="00AC460E"/>
    <w:rsid w:val="00AF6D79"/>
    <w:rsid w:val="00B5706B"/>
    <w:rsid w:val="00B93BE0"/>
    <w:rsid w:val="00C00818"/>
    <w:rsid w:val="00C329CE"/>
    <w:rsid w:val="00C4666C"/>
    <w:rsid w:val="00C61ADB"/>
    <w:rsid w:val="00C67644"/>
    <w:rsid w:val="00C95499"/>
    <w:rsid w:val="00CA4D2F"/>
    <w:rsid w:val="00CD5218"/>
    <w:rsid w:val="00CF2885"/>
    <w:rsid w:val="00D12FA3"/>
    <w:rsid w:val="00D16C53"/>
    <w:rsid w:val="00D40C3A"/>
    <w:rsid w:val="00D41658"/>
    <w:rsid w:val="00D570E7"/>
    <w:rsid w:val="00DA7F5A"/>
    <w:rsid w:val="00DC0C45"/>
    <w:rsid w:val="00DD2426"/>
    <w:rsid w:val="00DF3333"/>
    <w:rsid w:val="00EB1392"/>
    <w:rsid w:val="00ED73BC"/>
    <w:rsid w:val="00F2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9AEE"/>
  <w15:chartTrackingRefBased/>
  <w15:docId w15:val="{3B23EEF3-6800-4C82-9DE9-D404389E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13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5B549C-DB25-4024-829F-C0E1FBD23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rto</dc:creator>
  <cp:keywords/>
  <dc:description/>
  <cp:lastModifiedBy>Nusrath Ruhaiyah</cp:lastModifiedBy>
  <cp:revision>46</cp:revision>
  <dcterms:created xsi:type="dcterms:W3CDTF">2020-07-07T15:32:00Z</dcterms:created>
  <dcterms:modified xsi:type="dcterms:W3CDTF">2021-06-24T05:58:00Z</dcterms:modified>
</cp:coreProperties>
</file>